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A64F4" w14:textId="76BDD58D" w:rsidR="00D20143" w:rsidRPr="00D20143" w:rsidRDefault="00D20143">
      <w:pPr>
        <w:rPr>
          <w:rFonts w:ascii="Century Gothic" w:hAnsi="Century Gothic"/>
          <w:b/>
          <w:bCs/>
          <w:noProof/>
        </w:rPr>
      </w:pPr>
      <w:r w:rsidRPr="00D20143">
        <w:rPr>
          <w:rFonts w:ascii="Century Gothic" w:hAnsi="Century Gothic"/>
          <w:b/>
          <w:bCs/>
          <w:noProof/>
        </w:rPr>
        <w:t xml:space="preserve">Supplementary Table 1. PROMs scores at Baseline, 12 months, and the Delta (change from baseline to 12 months) </w:t>
      </w:r>
    </w:p>
    <w:p w14:paraId="7AAA5A78" w14:textId="78208C69" w:rsidR="00D20143" w:rsidRDefault="00D20143">
      <w:r>
        <w:rPr>
          <w:noProof/>
        </w:rPr>
        <w:drawing>
          <wp:inline distT="0" distB="0" distL="0" distR="0" wp14:anchorId="5D46B14B" wp14:editId="381922AF">
            <wp:extent cx="9172257" cy="2202509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3484" cy="22220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20143" w:rsidSect="00D2014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143"/>
    <w:rsid w:val="00D20143"/>
    <w:rsid w:val="00FE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E223D38"/>
  <w15:chartTrackingRefBased/>
  <w15:docId w15:val="{801022C2-F967-42D6-AA2B-E3F3BFD5D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1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</dc:creator>
  <cp:keywords/>
  <dc:description/>
  <cp:lastModifiedBy>Stephen</cp:lastModifiedBy>
  <cp:revision>2</cp:revision>
  <dcterms:created xsi:type="dcterms:W3CDTF">2023-03-31T03:56:00Z</dcterms:created>
  <dcterms:modified xsi:type="dcterms:W3CDTF">2023-03-31T03:56:00Z</dcterms:modified>
</cp:coreProperties>
</file>